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6797" w:rsidRPr="00B47063" w:rsidRDefault="00116797" w:rsidP="00116797">
      <w:pPr>
        <w:spacing w:line="240" w:lineRule="auto"/>
        <w:contextualSpacing/>
        <w:rPr>
          <w:rFonts w:cs="Arial"/>
          <w:b/>
          <w:sz w:val="17"/>
          <w:szCs w:val="17"/>
        </w:rPr>
      </w:pPr>
      <w:bookmarkStart w:id="0" w:name="_GoBack"/>
      <w:r w:rsidRPr="00B47063">
        <w:rPr>
          <w:rFonts w:cs="Arial"/>
          <w:b/>
          <w:sz w:val="17"/>
          <w:szCs w:val="17"/>
        </w:rPr>
        <w:t>S2 Table. Prevalence of stunting among children under five years of age, by wealth quintiles and deciles.</w:t>
      </w:r>
      <w:bookmarkEnd w:id="0"/>
    </w:p>
    <w:tbl>
      <w:tblPr>
        <w:tblW w:w="1317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595"/>
        <w:gridCol w:w="1000"/>
        <w:gridCol w:w="547"/>
        <w:gridCol w:w="547"/>
        <w:gridCol w:w="642"/>
        <w:gridCol w:w="642"/>
        <w:gridCol w:w="547"/>
        <w:gridCol w:w="642"/>
        <w:gridCol w:w="642"/>
        <w:gridCol w:w="547"/>
        <w:gridCol w:w="642"/>
        <w:gridCol w:w="642"/>
        <w:gridCol w:w="264"/>
        <w:gridCol w:w="547"/>
        <w:gridCol w:w="642"/>
        <w:gridCol w:w="642"/>
        <w:gridCol w:w="547"/>
        <w:gridCol w:w="642"/>
      </w:tblGrid>
      <w:tr w:rsidR="00116797" w:rsidRPr="00A81E42" w:rsidTr="00106895">
        <w:trPr>
          <w:trHeight w:val="20"/>
        </w:trPr>
        <w:tc>
          <w:tcPr>
            <w:tcW w:w="226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A81E42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Country</w:t>
            </w:r>
          </w:p>
        </w:tc>
        <w:tc>
          <w:tcPr>
            <w:tcW w:w="59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A81E42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Year</w:t>
            </w:r>
          </w:p>
        </w:tc>
        <w:tc>
          <w:tcPr>
            <w:tcW w:w="100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A81E42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National coverage</w:t>
            </w:r>
          </w:p>
        </w:tc>
        <w:tc>
          <w:tcPr>
            <w:tcW w:w="6040" w:type="dxa"/>
            <w:gridSpan w:val="10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A81E42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Deciles</w:t>
            </w:r>
          </w:p>
        </w:tc>
        <w:tc>
          <w:tcPr>
            <w:tcW w:w="2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A81E42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3020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A81E42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Quintiles</w:t>
            </w:r>
          </w:p>
        </w:tc>
      </w:tr>
      <w:tr w:rsidR="00116797" w:rsidRPr="00A81E42" w:rsidTr="00106895">
        <w:trPr>
          <w:trHeight w:val="20"/>
        </w:trPr>
        <w:tc>
          <w:tcPr>
            <w:tcW w:w="226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59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100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A81E42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D1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A81E42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D2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A81E42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D3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A81E42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D4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A81E42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D5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A81E42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D6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A81E42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D7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A81E42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D8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A81E42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D9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A81E42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D10</w:t>
            </w:r>
          </w:p>
        </w:tc>
        <w:tc>
          <w:tcPr>
            <w:tcW w:w="2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A81E42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A81E42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Q1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A81E42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Q2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A81E42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Q3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A81E42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Q4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A81E42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</w:pPr>
            <w:r w:rsidRPr="00A81E42"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Q</w:t>
            </w:r>
            <w:r>
              <w:rPr>
                <w:rFonts w:eastAsia="Times New Roman" w:cs="Arial"/>
                <w:b/>
                <w:color w:val="000000"/>
                <w:sz w:val="17"/>
                <w:szCs w:val="17"/>
                <w:lang w:val="en-GB" w:eastAsia="en-GB"/>
              </w:rPr>
              <w:t>5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Bangladesh</w:t>
            </w:r>
          </w:p>
        </w:tc>
        <w:tc>
          <w:tcPr>
            <w:tcW w:w="5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1.2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5.8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0.6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0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8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1.3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8.9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1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1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8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1.3</w:t>
            </w:r>
          </w:p>
        </w:tc>
        <w:tc>
          <w:tcPr>
            <w:tcW w:w="2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3.5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5.9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0.1</w:t>
            </w:r>
          </w:p>
        </w:tc>
        <w:tc>
          <w:tcPr>
            <w:tcW w:w="54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1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7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Beni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3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9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8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9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Bolivi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7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8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0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2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1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5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3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.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5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1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4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.2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Burkina Faso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1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7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0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1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1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2.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1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7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3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7.9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Burundi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7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8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0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1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7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4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7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7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5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0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0.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9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9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0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6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1.5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Cambodi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9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1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3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1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1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7.8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9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8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1.9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Cameroo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2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0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9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0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3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6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.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0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1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2.2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Chad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4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1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3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2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0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3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2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9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Colombi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3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3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5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3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3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2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1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0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.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9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3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1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.6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Comoros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3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1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2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7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4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8.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7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2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6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2.1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 xml:space="preserve">Congo </w:t>
            </w:r>
            <w:proofErr w:type="spellStart"/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Brazz</w:t>
            </w:r>
            <w:proofErr w:type="spellEnd"/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3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1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4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1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6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3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4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.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3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6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5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.7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Congo DR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3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9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2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8.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5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3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4.5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 xml:space="preserve">Cote </w:t>
            </w:r>
            <w:proofErr w:type="spellStart"/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dIvoire</w:t>
            </w:r>
            <w:proofErr w:type="spellEnd"/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1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6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3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5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3.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9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6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4.4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Dominican Rep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3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1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.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6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.4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Egypt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1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7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2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7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7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2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7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0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7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7.0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Ethiopi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0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5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5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1.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5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1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Gabo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6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4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6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9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4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3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1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.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8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1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2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.4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Guine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0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0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3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3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1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.7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3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9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5.1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Haiti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2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6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4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8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1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5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4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.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0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9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5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.4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Honduras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2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0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6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4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1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1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9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.3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5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1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.5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Indi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0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8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5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3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0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8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.5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9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4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0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6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Jorda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4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3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0.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3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.8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Keny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3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8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0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1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8.5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9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2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Kyrgyzsta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7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6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9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9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8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8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5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7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5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7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.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7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8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7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6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8.7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Lesotho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7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8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8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0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6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7.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9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1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Liberi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0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3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2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1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2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3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4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2.3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3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3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9.3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Madagascar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0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0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2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5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0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5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3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0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9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3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2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2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3.4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Malawi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0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1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1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1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7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2.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5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1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1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Maldives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8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1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1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1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2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8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4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6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5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7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2.3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1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2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6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5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4.3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Morocco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2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3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6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5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4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5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0.1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4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9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5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2.6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Mozambique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3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5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8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0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6.5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0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7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4.2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Namibi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0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2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8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7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1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7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3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8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.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7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2.1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Nepal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0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6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5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1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4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0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4.9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6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5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0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4.9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Niger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3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9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9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1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1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5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1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5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2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Nigeri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3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4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3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7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2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3.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3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5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6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8.0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Pakista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7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6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3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7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7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1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2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7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8.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1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5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0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7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3.1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Rwand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3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4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3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3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1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9.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3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1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5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8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8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Senegal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8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7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3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4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1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7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6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3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1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8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3.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3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6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2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0.6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Sierra Leone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2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3.3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3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8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6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3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3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9.2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1.8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Tajikistan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6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2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2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0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2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3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6.9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2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1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.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2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2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4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.6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lastRenderedPageBreak/>
              <w:t>Tanzani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1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0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3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5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2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1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2.4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9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4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3.8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9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7.3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Timor-Leste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7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3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1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4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4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7.5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0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7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2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1.8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0.5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2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64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9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5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5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Turkey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5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6.2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7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5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3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0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7.1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.6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0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6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2.0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.6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.2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Uganda</w:t>
            </w:r>
          </w:p>
        </w:tc>
        <w:tc>
          <w:tcPr>
            <w:tcW w:w="595" w:type="dxa"/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3.2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9.4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2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1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6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0.0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1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8.5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2.1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5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17.0</w:t>
            </w:r>
          </w:p>
        </w:tc>
        <w:tc>
          <w:tcPr>
            <w:tcW w:w="264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7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0.3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5.7</w:t>
            </w:r>
          </w:p>
        </w:tc>
        <w:tc>
          <w:tcPr>
            <w:tcW w:w="547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0.4</w:t>
            </w:r>
          </w:p>
        </w:tc>
        <w:tc>
          <w:tcPr>
            <w:tcW w:w="642" w:type="dxa"/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1.6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Zambia</w:t>
            </w:r>
          </w:p>
        </w:tc>
        <w:tc>
          <w:tcPr>
            <w:tcW w:w="5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07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5.3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9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3</w:t>
            </w: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8</w:t>
            </w: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2.4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9</w:t>
            </w: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6.5</w:t>
            </w: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3.4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9.4</w:t>
            </w: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1.4</w:t>
            </w: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6.3</w:t>
            </w:r>
          </w:p>
        </w:tc>
        <w:tc>
          <w:tcPr>
            <w:tcW w:w="264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8.1</w:t>
            </w: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50.7</w:t>
            </w: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7.2</w:t>
            </w:r>
          </w:p>
        </w:tc>
        <w:tc>
          <w:tcPr>
            <w:tcW w:w="54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41.4</w:t>
            </w:r>
          </w:p>
        </w:tc>
        <w:tc>
          <w:tcPr>
            <w:tcW w:w="64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3.9</w:t>
            </w:r>
          </w:p>
        </w:tc>
      </w:tr>
      <w:tr w:rsidR="00116797" w:rsidRPr="005229AC" w:rsidTr="00106895">
        <w:trPr>
          <w:trHeight w:val="20"/>
        </w:trPr>
        <w:tc>
          <w:tcPr>
            <w:tcW w:w="22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Zimbabwe</w:t>
            </w:r>
          </w:p>
        </w:tc>
        <w:tc>
          <w:tcPr>
            <w:tcW w:w="5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010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1.1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1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4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3.4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7.5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7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2.5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1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9.0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3.4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4.3</w:t>
            </w:r>
          </w:p>
        </w:tc>
        <w:tc>
          <w:tcPr>
            <w:tcW w:w="2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 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5.3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0.7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34.1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8.5</w:t>
            </w:r>
          </w:p>
        </w:tc>
        <w:tc>
          <w:tcPr>
            <w:tcW w:w="6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6797" w:rsidRPr="005229AC" w:rsidRDefault="00116797" w:rsidP="0010689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</w:pPr>
            <w:r w:rsidRPr="005229AC">
              <w:rPr>
                <w:rFonts w:eastAsia="Times New Roman" w:cs="Arial"/>
                <w:color w:val="000000"/>
                <w:sz w:val="17"/>
                <w:szCs w:val="17"/>
                <w:lang w:val="en-GB" w:eastAsia="en-GB"/>
              </w:rPr>
              <w:t>23.7</w:t>
            </w:r>
          </w:p>
        </w:tc>
      </w:tr>
    </w:tbl>
    <w:p w:rsidR="003C6A23" w:rsidRDefault="003C6A23"/>
    <w:sectPr w:rsidR="003C6A23" w:rsidSect="001167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B66879"/>
    <w:multiLevelType w:val="hybridMultilevel"/>
    <w:tmpl w:val="7D803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797"/>
    <w:rsid w:val="0005078E"/>
    <w:rsid w:val="00116797"/>
    <w:rsid w:val="00247DDE"/>
    <w:rsid w:val="003C6A23"/>
    <w:rsid w:val="008B6CDF"/>
    <w:rsid w:val="00B47063"/>
    <w:rsid w:val="00D61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CF13B0-2CAF-4A03-A7A5-425BA2189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16797"/>
    <w:pPr>
      <w:keepNext/>
      <w:spacing w:before="240" w:after="60"/>
      <w:outlineLvl w:val="0"/>
    </w:pPr>
    <w:rPr>
      <w:rFonts w:ascii="Arial" w:eastAsiaTheme="majorEastAsia" w:hAnsi="Arial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6797"/>
    <w:pPr>
      <w:keepNext/>
      <w:spacing w:before="240" w:after="60"/>
      <w:outlineLvl w:val="1"/>
    </w:pPr>
    <w:rPr>
      <w:rFonts w:ascii="Arial" w:eastAsiaTheme="majorEastAsia" w:hAnsi="Arial" w:cstheme="majorBidi"/>
      <w:b/>
      <w:bCs/>
      <w:i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6797"/>
    <w:rPr>
      <w:rFonts w:ascii="Arial" w:eastAsiaTheme="majorEastAsia" w:hAnsi="Arial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16797"/>
    <w:rPr>
      <w:rFonts w:ascii="Arial" w:eastAsiaTheme="majorEastAsia" w:hAnsi="Arial" w:cstheme="majorBidi"/>
      <w:b/>
      <w:bCs/>
      <w:i/>
      <w:i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116797"/>
    <w:pPr>
      <w:spacing w:before="240" w:after="60"/>
      <w:jc w:val="center"/>
      <w:outlineLvl w:val="0"/>
    </w:pPr>
    <w:rPr>
      <w:rFonts w:ascii="Arial" w:eastAsiaTheme="majorEastAsia" w:hAnsi="Arial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116797"/>
    <w:rPr>
      <w:rFonts w:ascii="Arial" w:eastAsiaTheme="majorEastAsia" w:hAnsi="Arial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6797"/>
    <w:pPr>
      <w:spacing w:after="60"/>
      <w:jc w:val="center"/>
      <w:outlineLvl w:val="1"/>
    </w:pPr>
    <w:rPr>
      <w:rFonts w:ascii="Arial" w:eastAsiaTheme="majorEastAsia" w:hAnsi="Arial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16797"/>
    <w:rPr>
      <w:rFonts w:ascii="Arial" w:eastAsiaTheme="majorEastAsia" w:hAnsi="Arial" w:cstheme="majorBidi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6797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797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1679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6797"/>
    <w:rPr>
      <w:color w:val="954F72"/>
      <w:u w:val="single"/>
    </w:rPr>
  </w:style>
  <w:style w:type="paragraph" w:customStyle="1" w:styleId="xl66">
    <w:name w:val="xl66"/>
    <w:basedOn w:val="Normal"/>
    <w:rsid w:val="00116797"/>
    <w:pP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67">
    <w:name w:val="xl67"/>
    <w:basedOn w:val="Normal"/>
    <w:rsid w:val="0011679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  <w:lang w:val="en-GB" w:eastAsia="en-GB"/>
    </w:rPr>
  </w:style>
  <w:style w:type="paragraph" w:customStyle="1" w:styleId="xl68">
    <w:name w:val="xl68"/>
    <w:basedOn w:val="Normal"/>
    <w:rsid w:val="0011679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xl69">
    <w:name w:val="xl69"/>
    <w:basedOn w:val="Normal"/>
    <w:rsid w:val="0011679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xl70">
    <w:name w:val="xl70"/>
    <w:basedOn w:val="Normal"/>
    <w:rsid w:val="0011679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xl71">
    <w:name w:val="xl71"/>
    <w:basedOn w:val="Normal"/>
    <w:rsid w:val="00116797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xl72">
    <w:name w:val="xl72"/>
    <w:basedOn w:val="Normal"/>
    <w:rsid w:val="00116797"/>
    <w:pPr>
      <w:shd w:val="clear" w:color="000000" w:fill="BDD7EE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xl73">
    <w:name w:val="xl73"/>
    <w:basedOn w:val="Normal"/>
    <w:rsid w:val="00116797"/>
    <w:pPr>
      <w:shd w:val="clear" w:color="000000" w:fill="BDD7E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xl74">
    <w:name w:val="xl74"/>
    <w:basedOn w:val="Normal"/>
    <w:rsid w:val="00116797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en-GB" w:eastAsia="en-GB"/>
    </w:rPr>
  </w:style>
  <w:style w:type="paragraph" w:customStyle="1" w:styleId="xl75">
    <w:name w:val="xl75"/>
    <w:basedOn w:val="Normal"/>
    <w:rsid w:val="00116797"/>
    <w:pPr>
      <w:shd w:val="clear" w:color="000000" w:fill="BDD7E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167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16797"/>
    <w:pPr>
      <w:spacing w:line="240" w:lineRule="auto"/>
    </w:pPr>
    <w:rPr>
      <w:rFonts w:ascii="Arial" w:eastAsia="Calibri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16797"/>
    <w:rPr>
      <w:rFonts w:ascii="Arial" w:eastAsia="Calibri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67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6797"/>
    <w:rPr>
      <w:rFonts w:ascii="Arial" w:eastAsia="Calibri" w:hAnsi="Arial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16797"/>
    <w:pPr>
      <w:ind w:left="720"/>
      <w:contextualSpacing/>
    </w:pPr>
    <w:rPr>
      <w:rFonts w:ascii="Arial" w:eastAsia="Calibri" w:hAnsi="Arial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6</Words>
  <Characters>3914</Characters>
  <Application>Microsoft Office Word</Application>
  <DocSecurity>0</DocSecurity>
  <Lines>32</Lines>
  <Paragraphs>9</Paragraphs>
  <ScaleCrop>false</ScaleCrop>
  <Company/>
  <LinksUpToDate>false</LinksUpToDate>
  <CharactersWithSpaces>4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w</dc:creator>
  <cp:keywords/>
  <dc:description/>
  <cp:lastModifiedBy>kerry w</cp:lastModifiedBy>
  <cp:revision>2</cp:revision>
  <dcterms:created xsi:type="dcterms:W3CDTF">2017-03-28T12:53:00Z</dcterms:created>
  <dcterms:modified xsi:type="dcterms:W3CDTF">2017-03-28T12:56:00Z</dcterms:modified>
</cp:coreProperties>
</file>